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8212C9" w14:textId="569AA98E" w:rsidR="00421CFA" w:rsidRPr="00C75B34" w:rsidRDefault="00421CFA" w:rsidP="00923AB1">
      <w:pPr>
        <w:rPr>
          <w:b/>
          <w:bCs/>
        </w:rPr>
      </w:pPr>
      <w:r w:rsidRPr="00C75B34">
        <w:rPr>
          <w:b/>
          <w:bCs/>
        </w:rPr>
        <w:t>Table S</w:t>
      </w:r>
      <w:proofErr w:type="gramStart"/>
      <w:r w:rsidRPr="00C75B34">
        <w:rPr>
          <w:b/>
          <w:bCs/>
        </w:rPr>
        <w:t xml:space="preserve">3 </w:t>
      </w:r>
      <w:r w:rsidR="004F7514">
        <w:rPr>
          <w:b/>
          <w:bCs/>
        </w:rPr>
        <w:t xml:space="preserve"> </w:t>
      </w:r>
      <w:r w:rsidRPr="00C75B34">
        <w:rPr>
          <w:b/>
          <w:bCs/>
        </w:rPr>
        <w:t>Performance</w:t>
      </w:r>
      <w:proofErr w:type="gramEnd"/>
      <w:r w:rsidRPr="00C75B34">
        <w:rPr>
          <w:b/>
          <w:bCs/>
        </w:rPr>
        <w:t xml:space="preserve"> summary for the BL parental model and the F1 model fine-tuned from the BL parental model</w:t>
      </w:r>
    </w:p>
    <w:p w14:paraId="79C8E76E" w14:textId="742C16E1" w:rsidR="00D544AE" w:rsidRPr="00414656" w:rsidRDefault="00D544AE" w:rsidP="00D544AE"/>
    <w:tbl>
      <w:tblPr>
        <w:tblStyle w:val="2-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F30B5" w14:paraId="1B56BA33" w14:textId="77777777" w:rsidTr="00110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E06316A" w14:textId="77777777" w:rsidR="001F30B5" w:rsidRPr="00CE70A2" w:rsidRDefault="001F30B5" w:rsidP="0011052B">
            <w:pPr>
              <w:tabs>
                <w:tab w:val="left" w:pos="1283"/>
              </w:tabs>
            </w:pPr>
            <w:r w:rsidRPr="00CE70A2">
              <w:t>Model</w:t>
            </w:r>
          </w:p>
        </w:tc>
        <w:tc>
          <w:tcPr>
            <w:tcW w:w="74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EA281B4" w14:textId="77777777" w:rsidR="001F30B5" w:rsidRPr="00CE70A2" w:rsidRDefault="001F30B5" w:rsidP="0011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F30B5" w14:paraId="4AE902A0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right w:val="nil"/>
            </w:tcBorders>
            <w:shd w:val="clear" w:color="auto" w:fill="auto"/>
          </w:tcPr>
          <w:p w14:paraId="6931E7E7" w14:textId="77777777" w:rsidR="001F30B5" w:rsidRDefault="001F30B5" w:rsidP="0011052B">
            <w:pPr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A7DA8" w14:textId="77777777" w:rsidR="001F30B5" w:rsidRPr="00CE70A2" w:rsidRDefault="001F30B5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MA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36FB8" w14:textId="77777777" w:rsidR="001F30B5" w:rsidRPr="00CE70A2" w:rsidRDefault="001F30B5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Comparison Accuracy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1CFF1" w14:textId="77777777" w:rsidR="001F30B5" w:rsidRPr="00CE70A2" w:rsidRDefault="001F30B5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Highest Usage Prediction Accuracy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43322F" w14:textId="77777777" w:rsidR="001F30B5" w:rsidRPr="00CE70A2" w:rsidRDefault="001F30B5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70A2">
              <w:rPr>
                <w:b/>
                <w:bCs/>
              </w:rPr>
              <w:t>Averaged Spearman’s Correlation</w:t>
            </w:r>
          </w:p>
        </w:tc>
      </w:tr>
      <w:tr w:rsidR="001F30B5" w14:paraId="065BF4EC" w14:textId="77777777" w:rsidTr="00110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right w:val="nil"/>
            </w:tcBorders>
            <w:shd w:val="clear" w:color="auto" w:fill="auto"/>
          </w:tcPr>
          <w:p w14:paraId="68168DE3" w14:textId="77777777" w:rsidR="001F30B5" w:rsidRDefault="001F30B5" w:rsidP="0011052B">
            <w:pPr>
              <w:jc w:val="center"/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4E2E88" w14:textId="77777777" w:rsidR="001F30B5" w:rsidRPr="006734D4" w:rsidRDefault="001F30B5" w:rsidP="0011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34D4">
              <w:rPr>
                <w:b/>
                <w:bCs/>
              </w:rPr>
              <w:t>Performance on Parental Dataset</w:t>
            </w:r>
          </w:p>
        </w:tc>
      </w:tr>
      <w:tr w:rsidR="001F30B5" w14:paraId="17848EF8" w14:textId="77777777" w:rsidTr="0069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10CFA93A" w14:textId="0E2CE1E7" w:rsidR="001F30B5" w:rsidRPr="001D3F15" w:rsidRDefault="001F30B5" w:rsidP="001F30B5">
            <w:pPr>
              <w:rPr>
                <w:b w:val="0"/>
                <w:bCs w:val="0"/>
              </w:rPr>
            </w:pPr>
            <w:proofErr w:type="spellStart"/>
            <w:r w:rsidRPr="001D3F15">
              <w:rPr>
                <w:b w:val="0"/>
                <w:bCs w:val="0"/>
              </w:rPr>
              <w:t>DeeReCT</w:t>
            </w:r>
            <w:proofErr w:type="spellEnd"/>
            <w:r w:rsidRPr="001D3F15">
              <w:rPr>
                <w:b w:val="0"/>
                <w:bCs w:val="0"/>
              </w:rPr>
              <w:t>-APA (</w:t>
            </w:r>
            <w:r>
              <w:rPr>
                <w:b w:val="0"/>
                <w:bCs w:val="0"/>
              </w:rPr>
              <w:t>Feature-Net</w:t>
            </w:r>
            <w:r w:rsidRPr="001D3F15">
              <w:rPr>
                <w:b w:val="0"/>
                <w:bCs w:val="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9BBEFC" w14:textId="25B17316" w:rsidR="001F30B5" w:rsidRPr="00BA0AF9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1CFA">
              <w:t>17.60% ± 0.3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FA83C4" w14:textId="3AC88FD0" w:rsidR="001F30B5" w:rsidRPr="00BA0AF9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1CFA">
              <w:t>76.90% ± 0.9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9DD536" w14:textId="6C482012" w:rsidR="001F30B5" w:rsidRPr="00BA0AF9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1CFA">
              <w:t>61.50% ± 1.3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9095EBF" w14:textId="6753A2BC" w:rsidR="001F30B5" w:rsidRPr="00BA0AF9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1CFA">
              <w:t>0.4999 ± 0.014</w:t>
            </w:r>
          </w:p>
        </w:tc>
      </w:tr>
      <w:tr w:rsidR="001F30B5" w14:paraId="55B0D364" w14:textId="77777777" w:rsidTr="0069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536D81CE" w14:textId="5190DD4D" w:rsidR="001F30B5" w:rsidRPr="001D3F15" w:rsidRDefault="001F30B5" w:rsidP="001F30B5">
            <w:pPr>
              <w:rPr>
                <w:b w:val="0"/>
                <w:bCs w:val="0"/>
              </w:rPr>
            </w:pPr>
            <w:proofErr w:type="spellStart"/>
            <w:r w:rsidRPr="001D3F15">
              <w:rPr>
                <w:b w:val="0"/>
                <w:bCs w:val="0"/>
              </w:rPr>
              <w:t>DeeReCT</w:t>
            </w:r>
            <w:proofErr w:type="spellEnd"/>
            <w:r w:rsidRPr="001D3F15">
              <w:rPr>
                <w:b w:val="0"/>
                <w:bCs w:val="0"/>
              </w:rPr>
              <w:t>-APA (</w:t>
            </w:r>
            <w:r>
              <w:rPr>
                <w:b w:val="0"/>
                <w:bCs w:val="0"/>
              </w:rPr>
              <w:t>Single-</w:t>
            </w:r>
            <w:proofErr w:type="spellStart"/>
            <w:r>
              <w:rPr>
                <w:b w:val="0"/>
                <w:bCs w:val="0"/>
              </w:rPr>
              <w:t>Conv</w:t>
            </w:r>
            <w:proofErr w:type="spellEnd"/>
            <w:r>
              <w:rPr>
                <w:b w:val="0"/>
                <w:bCs w:val="0"/>
              </w:rPr>
              <w:t>-Net</w:t>
            </w:r>
            <w:r w:rsidRPr="001D3F15">
              <w:rPr>
                <w:b w:val="0"/>
                <w:bCs w:val="0"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9A124" w14:textId="75D3B460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17.42% ± 0.3%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7ABBC" w14:textId="1C36659A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77.20% ± 0.7%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413FB" w14:textId="75B801AE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62.22% ± 0.5%</w:t>
            </w:r>
          </w:p>
        </w:tc>
        <w:tc>
          <w:tcPr>
            <w:tcW w:w="1870" w:type="dxa"/>
            <w:tcBorders>
              <w:left w:val="nil"/>
            </w:tcBorders>
            <w:shd w:val="clear" w:color="auto" w:fill="auto"/>
            <w:vAlign w:val="center"/>
          </w:tcPr>
          <w:p w14:paraId="1CCF3F01" w14:textId="4B089C3C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0.5035 ± 0.011</w:t>
            </w:r>
          </w:p>
        </w:tc>
      </w:tr>
      <w:tr w:rsidR="001F30B5" w14:paraId="5135B823" w14:textId="77777777" w:rsidTr="0069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7BAA8ED9" w14:textId="5BDB1422" w:rsidR="001F30B5" w:rsidRPr="001D3F15" w:rsidRDefault="001F30B5" w:rsidP="001F30B5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DeeReCT</w:t>
            </w:r>
            <w:proofErr w:type="spellEnd"/>
            <w:r>
              <w:rPr>
                <w:b w:val="0"/>
                <w:bCs w:val="0"/>
              </w:rPr>
              <w:t>-APA</w:t>
            </w:r>
            <w:r>
              <w:t xml:space="preserve"> </w:t>
            </w:r>
            <w:r w:rsidRPr="00421CFA">
              <w:rPr>
                <w:b w:val="0"/>
                <w:bCs w:val="0"/>
              </w:rPr>
              <w:t>(Multi-</w:t>
            </w:r>
            <w:proofErr w:type="spellStart"/>
            <w:r w:rsidRPr="00421CFA">
              <w:rPr>
                <w:b w:val="0"/>
                <w:bCs w:val="0"/>
              </w:rPr>
              <w:t>Conv</w:t>
            </w:r>
            <w:proofErr w:type="spellEnd"/>
            <w:r w:rsidRPr="00421CFA">
              <w:rPr>
                <w:b w:val="0"/>
                <w:bCs w:val="0"/>
              </w:rPr>
              <w:t>-Net)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70DC5" w14:textId="6303EAB4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17.22% ± 0.3%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830FC" w14:textId="1D969D5C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77.64% ± 0.4%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BF509" w14:textId="7717E3E8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63.48% ± 0.9%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942AAA" w14:textId="132C1E55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0.5140 ± 0.021</w:t>
            </w:r>
          </w:p>
        </w:tc>
      </w:tr>
      <w:tr w:rsidR="001F30B5" w14:paraId="32A01D11" w14:textId="77777777" w:rsidTr="00110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nil"/>
              <w:right w:val="nil"/>
            </w:tcBorders>
            <w:shd w:val="clear" w:color="auto" w:fill="auto"/>
          </w:tcPr>
          <w:p w14:paraId="14E604A3" w14:textId="77777777" w:rsidR="001F30B5" w:rsidRDefault="001F30B5" w:rsidP="0011052B">
            <w:pPr>
              <w:jc w:val="center"/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4CA699" w14:textId="77777777" w:rsidR="001F30B5" w:rsidRPr="006734D4" w:rsidRDefault="001F30B5" w:rsidP="001105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34D4">
              <w:rPr>
                <w:b/>
                <w:bCs/>
              </w:rPr>
              <w:t>Performance on F1 Dataset</w:t>
            </w:r>
          </w:p>
        </w:tc>
      </w:tr>
      <w:tr w:rsidR="001F30B5" w14:paraId="6A404F6A" w14:textId="77777777" w:rsidTr="0011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7D4B7" w14:textId="77777777" w:rsidR="001F30B5" w:rsidRDefault="001F30B5" w:rsidP="001F30B5">
            <w:proofErr w:type="spellStart"/>
            <w:r w:rsidRPr="001D3F15">
              <w:rPr>
                <w:b w:val="0"/>
                <w:bCs w:val="0"/>
              </w:rPr>
              <w:t>DeeReCT</w:t>
            </w:r>
            <w:proofErr w:type="spellEnd"/>
            <w:r w:rsidRPr="001D3F15">
              <w:rPr>
                <w:b w:val="0"/>
                <w:bCs w:val="0"/>
              </w:rPr>
              <w:t>-APA (Multi-</w:t>
            </w:r>
            <w:proofErr w:type="spellStart"/>
            <w:r w:rsidRPr="001D3F15">
              <w:rPr>
                <w:b w:val="0"/>
                <w:bCs w:val="0"/>
              </w:rPr>
              <w:t>Conv</w:t>
            </w:r>
            <w:proofErr w:type="spellEnd"/>
            <w:r w:rsidRPr="001D3F15">
              <w:rPr>
                <w:b w:val="0"/>
                <w:bCs w:val="0"/>
              </w:rPr>
              <w:t>-Net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4B85" w14:textId="12C4C08F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t>18.20% ± 0.6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FB64" w14:textId="4952B9DA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t>76.30% ± 1.6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0F83" w14:textId="66738D3C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t>61.10% ± 1.9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F71C286" w14:textId="25D36C3B" w:rsidR="001F30B5" w:rsidRDefault="001F30B5" w:rsidP="001F30B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t>0.4661 ± 0.025</w:t>
            </w:r>
          </w:p>
        </w:tc>
      </w:tr>
      <w:tr w:rsidR="001F30B5" w14:paraId="19FAD97E" w14:textId="77777777" w:rsidTr="0011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339350" w14:textId="77777777" w:rsidR="001F30B5" w:rsidRDefault="001F30B5" w:rsidP="001F30B5">
            <w:r w:rsidRPr="001D3F15">
              <w:rPr>
                <w:b w:val="0"/>
                <w:bCs w:val="0"/>
              </w:rPr>
              <w:t>Polyadenylation Co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3CEE" w14:textId="03659CDF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18.60% ± 0.6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3A45" w14:textId="6539BB3D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74.94% ± 2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51AA" w14:textId="549F64FB" w:rsidR="001F30B5" w:rsidRDefault="001F30B5" w:rsidP="001F3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61.68% ± 1.8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2D67B" w14:textId="358D6544" w:rsidR="001F30B5" w:rsidRDefault="001F30B5" w:rsidP="001F30B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1CFA">
              <w:t>0.4602 ± 0.027</w:t>
            </w:r>
          </w:p>
        </w:tc>
      </w:tr>
      <w:tr w:rsidR="001F30B5" w14:paraId="628A6E80" w14:textId="77777777" w:rsidTr="0011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47768214" w14:textId="77777777" w:rsidR="001F30B5" w:rsidRDefault="001F30B5" w:rsidP="001F30B5">
            <w:proofErr w:type="spellStart"/>
            <w:r w:rsidRPr="001D3F15">
              <w:rPr>
                <w:b w:val="0"/>
                <w:bCs w:val="0"/>
              </w:rPr>
              <w:t>DeepPAST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6901CC" w14:textId="24FF954C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17.80% ± 0.4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76C25A" w14:textId="7425D944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77.14% ± 1.2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AEF54" w14:textId="6CA5B2AA" w:rsidR="001F30B5" w:rsidRDefault="001F30B5" w:rsidP="001F3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64.52% ± 0.7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08C544A" w14:textId="1DB8B0B9" w:rsidR="001F30B5" w:rsidRDefault="001F30B5" w:rsidP="001F30B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CFA">
              <w:rPr>
                <w:b/>
                <w:bCs/>
              </w:rPr>
              <w:t>0.4957 ± 0.009</w:t>
            </w:r>
          </w:p>
        </w:tc>
      </w:tr>
    </w:tbl>
    <w:p w14:paraId="37487F65" w14:textId="4B14AE0F" w:rsidR="001F30B5" w:rsidRPr="001D3F15" w:rsidRDefault="001F30B5" w:rsidP="001F30B5">
      <w:r w:rsidRPr="00D544AE">
        <w:rPr>
          <w:i/>
          <w:iCs/>
        </w:rPr>
        <w:t>Note:</w:t>
      </w:r>
      <w:r>
        <w:t xml:space="preserve"> </w:t>
      </w:r>
      <w:r w:rsidRPr="00414656">
        <w:t xml:space="preserve">The table shows the performance of </w:t>
      </w:r>
      <w:proofErr w:type="spellStart"/>
      <w:r w:rsidRPr="00414656">
        <w:t>DeeReCT</w:t>
      </w:r>
      <w:proofErr w:type="spellEnd"/>
      <w:r w:rsidRPr="00414656">
        <w:t xml:space="preserve">-APA with three different Base-Nets across four evaluation metrics. Results are shown in </w:t>
      </w:r>
      <m:oMath>
        <m:r>
          <m:rPr>
            <m:nor/>
          </m:rPr>
          <w:rPr>
            <w:rFonts w:ascii="Cambria Math" w:hAnsi="Cambria Math"/>
          </w:rPr>
          <m:t>mean</m:t>
        </m:r>
        <m:r>
          <w:rPr>
            <w:rFonts w:ascii="Cambria Math" w:hAnsi="Cambria Math"/>
          </w:rPr>
          <m:t>±</m:t>
        </m:r>
        <m:r>
          <m:rPr>
            <m:nor/>
          </m:rPr>
          <w:rPr>
            <w:rFonts w:ascii="Cambria Math" w:hAnsi="Cambria Math"/>
          </w:rPr>
          <m:t>std</m:t>
        </m:r>
        <m:r>
          <w:rPr>
            <w:rFonts w:ascii="Cambria Math" w:hAnsi="Cambria Math"/>
          </w:rPr>
          <m:t xml:space="preserve"> </m:t>
        </m:r>
      </m:oMath>
      <w:r w:rsidRPr="00414656">
        <w:t>format.</w:t>
      </w:r>
      <w:r>
        <w:t xml:space="preserve"> </w:t>
      </w:r>
      <w:r w:rsidRPr="00FA6019">
        <w:rPr>
          <w:b/>
          <w:bCs/>
        </w:rPr>
        <w:t>A.</w:t>
      </w:r>
      <w:r>
        <w:t xml:space="preserve"> </w:t>
      </w:r>
      <w:r w:rsidRPr="00FA6019">
        <w:t>Performance on the Parental Dataset</w:t>
      </w:r>
      <w:r>
        <w:t xml:space="preserve"> </w:t>
      </w:r>
      <w:r w:rsidRPr="00FA6019">
        <w:t>(BL)</w:t>
      </w:r>
      <w:r>
        <w:t xml:space="preserve"> </w:t>
      </w:r>
      <w:r w:rsidRPr="00FA6019">
        <w:rPr>
          <w:b/>
          <w:bCs/>
        </w:rPr>
        <w:t>B.</w:t>
      </w:r>
      <w:r>
        <w:t xml:space="preserve"> </w:t>
      </w:r>
      <w:r w:rsidRPr="00FA6019">
        <w:t>Performance on the F1 Dataset</w:t>
      </w:r>
      <w:r>
        <w:t xml:space="preserve"> </w:t>
      </w:r>
      <w:r w:rsidRPr="00FA6019">
        <w:t>(fine-tuned from parental BL model)</w:t>
      </w:r>
      <w:r>
        <w:t xml:space="preserve">. For Parental dataset, the values of MAE, Comparison accuracy, and Highest usage prediction accuracy for a random predictor are </w:t>
      </w:r>
      <m:oMath>
        <m:r>
          <w:rPr>
            <w:rFonts w:ascii="Cambria Math" w:hAnsi="Cambria Math"/>
          </w:rPr>
          <m:t>43.12%</m:t>
        </m:r>
      </m:oMath>
      <w:r>
        <w:t xml:space="preserve">, </w:t>
      </w:r>
      <m:oMath>
        <m:r>
          <w:rPr>
            <w:rFonts w:ascii="Cambria Math" w:hAnsi="Cambria Math"/>
          </w:rPr>
          <m:t>50.00%</m:t>
        </m:r>
      </m:oMath>
      <w:r>
        <w:t xml:space="preserve"> and </w:t>
      </w:r>
      <m:oMath>
        <m:r>
          <w:rPr>
            <w:rFonts w:ascii="Cambria Math" w:hAnsi="Cambria Math"/>
          </w:rPr>
          <m:t>25.49%</m:t>
        </m:r>
      </m:oMath>
      <w:r>
        <w:t xml:space="preserve">, respectively. For F1 dataset, they are </w:t>
      </w:r>
      <m:oMath>
        <m:r>
          <w:rPr>
            <w:rFonts w:ascii="Cambria Math" w:hAnsi="Cambria Math"/>
          </w:rPr>
          <m:t>40.96%</m:t>
        </m:r>
      </m:oMath>
      <w:r>
        <w:t xml:space="preserve">, </w:t>
      </w:r>
      <m:oMath>
        <m:r>
          <w:rPr>
            <w:rFonts w:ascii="Cambria Math" w:hAnsi="Cambria Math"/>
          </w:rPr>
          <m:t>50.00%</m:t>
        </m:r>
      </m:oMath>
      <w:r>
        <w:t xml:space="preserve"> and </w:t>
      </w:r>
      <m:oMath>
        <m:r>
          <w:rPr>
            <w:rFonts w:ascii="Cambria Math" w:hAnsi="Cambria Math"/>
          </w:rPr>
          <m:t>28.56%</m:t>
        </m:r>
      </m:oMath>
      <w:r>
        <w:t>, respectively.</w:t>
      </w:r>
      <w:bookmarkStart w:id="0" w:name="_GoBack"/>
      <w:bookmarkEnd w:id="0"/>
    </w:p>
    <w:p w14:paraId="0B6AFFF4" w14:textId="734C242C" w:rsidR="00D544AE" w:rsidRPr="00421CFA" w:rsidRDefault="00D544AE" w:rsidP="00421CFA"/>
    <w:sectPr w:rsidR="00D544AE" w:rsidRPr="00421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71F"/>
    <w:rsid w:val="0005271F"/>
    <w:rsid w:val="001F30B5"/>
    <w:rsid w:val="003C53A0"/>
    <w:rsid w:val="00421CFA"/>
    <w:rsid w:val="004F7514"/>
    <w:rsid w:val="00667638"/>
    <w:rsid w:val="00676D8D"/>
    <w:rsid w:val="00923AB1"/>
    <w:rsid w:val="00C75B34"/>
    <w:rsid w:val="00D544AE"/>
    <w:rsid w:val="00E4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62A35"/>
  <w15:chartTrackingRefBased/>
  <w15:docId w15:val="{271FB435-1ED4-4615-A966-ACF13EF8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CFA"/>
  </w:style>
  <w:style w:type="paragraph" w:styleId="2">
    <w:name w:val="heading 2"/>
    <w:basedOn w:val="a"/>
    <w:next w:val="a"/>
    <w:link w:val="20"/>
    <w:rsid w:val="00421CFA"/>
    <w:pPr>
      <w:keepNext/>
      <w:spacing w:before="240" w:after="60" w:line="360" w:lineRule="auto"/>
      <w:outlineLvl w:val="1"/>
    </w:pPr>
    <w:rPr>
      <w:rFonts w:ascii="Times New Roman" w:eastAsia="宋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421CF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20">
    <w:name w:val="标题 2 字符"/>
    <w:basedOn w:val="a0"/>
    <w:link w:val="2"/>
    <w:rsid w:val="00421CFA"/>
    <w:rPr>
      <w:rFonts w:ascii="Times New Roman" w:eastAsia="宋体" w:hAnsi="Times New Roman" w:cs="Times New Roman"/>
      <w:b/>
      <w:sz w:val="24"/>
      <w:szCs w:val="24"/>
    </w:rPr>
  </w:style>
  <w:style w:type="paragraph" w:styleId="a3">
    <w:name w:val="List Paragraph"/>
    <w:basedOn w:val="a"/>
    <w:uiPriority w:val="34"/>
    <w:qFormat/>
    <w:rsid w:val="00421C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8</cp:revision>
  <dcterms:created xsi:type="dcterms:W3CDTF">2020-03-25T20:41:00Z</dcterms:created>
  <dcterms:modified xsi:type="dcterms:W3CDTF">2021-02-01T04:35:00Z</dcterms:modified>
</cp:coreProperties>
</file>